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BE19A8">
      <w:pPr>
        <w:pStyle w:val="9"/>
        <w:suppressLineNumbers/>
        <w:suppressAutoHyphens/>
        <w:adjustRightInd/>
        <w:snapToGrid/>
        <w:spacing w:before="0" w:after="0" w:line="240" w:lineRule="auto"/>
        <w:ind w:left="0"/>
        <w:contextualSpacing/>
        <w:jc w:val="both"/>
      </w:pPr>
      <w:bookmarkStart w:id="0" w:name="_GoBack"/>
      <w:bookmarkEnd w:id="0"/>
      <w:r>
        <w:rPr>
          <w:rFonts w:ascii="Times New Roman" w:hAnsi="Times New Roman" w:eastAsia="Times New Roman Regular" w:cs="Times New Roman"/>
          <w:b/>
          <w:bCs/>
        </w:rPr>
        <w:t xml:space="preserve">Supplementary  </w:t>
      </w: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</w:rPr>
        <w:t>The characteristics for the studies included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183"/>
        <w:gridCol w:w="794"/>
        <w:gridCol w:w="939"/>
        <w:gridCol w:w="1896"/>
        <w:gridCol w:w="2739"/>
        <w:gridCol w:w="2392"/>
        <w:gridCol w:w="516"/>
        <w:gridCol w:w="994"/>
        <w:gridCol w:w="528"/>
        <w:gridCol w:w="805"/>
      </w:tblGrid>
      <w:tr w14:paraId="210AC0FB"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398D7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81925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AFB45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D0AF8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F597A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57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B7493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aining Protocols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C0C90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14:paraId="2D7F8757"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27272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irst author, yea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74DDE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untry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EFEE1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sign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D918B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nding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DB0AC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ticipants</w:t>
            </w:r>
          </w:p>
        </w:tc>
        <w:tc>
          <w:tcPr>
            <w:tcW w:w="3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9375F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-Ingredient Protein Supplements Combined with Exercise Training group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434AF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xercise Training group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5F8DB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re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83963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uration</w:t>
            </w:r>
          </w:p>
        </w:tc>
        <w:tc>
          <w:tcPr>
            <w:tcW w:w="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DC702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k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655E2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Dro</w:t>
            </w:r>
          </w:p>
        </w:tc>
      </w:tr>
      <w:tr w14:paraId="349D81A5"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87666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ly, 2014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06640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tralia</w:t>
            </w:r>
          </w:p>
        </w:tc>
        <w:tc>
          <w:tcPr>
            <w:tcW w:w="7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9EA19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D321C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73A72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 (53); RT (48)</w:t>
            </w:r>
          </w:p>
          <w:p w14:paraId="689607E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 (72.1); RT (73.6)</w:t>
            </w:r>
          </w:p>
          <w:p w14:paraId="0090E4A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 (27.76); RT (27.66)</w:t>
            </w:r>
          </w:p>
          <w:p w14:paraId="73B696B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D94F6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Lean red meat</w:t>
            </w:r>
          </w:p>
          <w:p w14:paraId="67AC016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Protein and vitamin D3 capsulest</w:t>
            </w:r>
          </w:p>
          <w:p w14:paraId="72AD5FF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 (160g/day cooked)</w:t>
            </w:r>
          </w:p>
          <w:p w14:paraId="39942AC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2</w:t>
            </w:r>
          </w:p>
          <w:p w14:paraId="069A3A2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7A0B35B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3 groups 8-12 repetitions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00C62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Low - protein diet</w:t>
            </w:r>
          </w:p>
          <w:p w14:paraId="2409C47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Low-protein diet and vitamin D3 capsules</w:t>
            </w:r>
          </w:p>
          <w:p w14:paraId="3521B1D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 (25-35g carbohydrate/day)</w:t>
            </w:r>
          </w:p>
          <w:p w14:paraId="0A15465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2</w:t>
            </w:r>
          </w:p>
          <w:p w14:paraId="3C1BDFD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</w:tc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E8AD1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52610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45-60 min</w:t>
            </w:r>
          </w:p>
        </w:tc>
        <w:tc>
          <w:tcPr>
            <w:tcW w:w="4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345DB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FB356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14:paraId="0DCD4722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8DAFD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,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8B8B1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iw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0256A0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9E03A2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D979CA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AT (8); AT (8)</w:t>
            </w:r>
          </w:p>
          <w:p w14:paraId="0A4BE45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: MIPS+AT (38); AT (34) </w:t>
            </w:r>
          </w:p>
          <w:p w14:paraId="7A4D0E3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AT (21.11); AT (23.55)</w:t>
            </w:r>
          </w:p>
          <w:p w14:paraId="0089B08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2B4C8E9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rotein supplement</w:t>
            </w:r>
          </w:p>
          <w:p w14:paraId="02059AF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72 kcal, 11.6 g protein, 0.4 g fat, 5.5 g carbohydrate, 87 mg sodium</w:t>
            </w:r>
          </w:p>
          <w:p w14:paraId="3957AB6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</w:t>
            </w:r>
          </w:p>
          <w:p w14:paraId="3CBD794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4EC9FAA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AT</w:t>
            </w:r>
          </w:p>
          <w:p w14:paraId="263F10A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40-65% HR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B7B9C0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Equal volume of water</w:t>
            </w:r>
          </w:p>
          <w:p w14:paraId="2270000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Equal volume of water</w:t>
            </w:r>
          </w:p>
          <w:p w14:paraId="0769FF0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</w:t>
            </w:r>
          </w:p>
          <w:p w14:paraId="69C726E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623E854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A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7E3C09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C76904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60 m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86395A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683D17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66C006D7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1B7BE7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esta,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4F562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368D2A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F54ECF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16A5A7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 (14); RT (11); MIPS (10); CON (11)</w:t>
            </w:r>
          </w:p>
          <w:p w14:paraId="4DF92C3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 (57.6); RT (60.7); MIPS (61.3); CON (57.9)</w:t>
            </w:r>
          </w:p>
          <w:p w14:paraId="4CAF286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 (27.8); RT: (27.7); MIPS: (27.2); CON: (26.6)</w:t>
            </w:r>
          </w:p>
          <w:p w14:paraId="2E52759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05F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rotein - milk mixed supplement</w:t>
            </w:r>
          </w:p>
          <w:p w14:paraId="6181417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0.31 g lipid, 12.2 g protein, 10 g carbohydrate, 0.7 g fiber, and 92 kcal</w:t>
            </w:r>
          </w:p>
          <w:p w14:paraId="6785767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reakfast or lunch</w:t>
            </w:r>
          </w:p>
          <w:p w14:paraId="350172E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633513F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78DBE2C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 xml:space="preserve">Other characters: 60-80% 1-RM; MIPS group did not receive training.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583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Isocaloric maltodextrin</w:t>
            </w:r>
          </w:p>
          <w:p w14:paraId="4C012B5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Isocaloric maltodextrin</w:t>
            </w:r>
          </w:p>
          <w:p w14:paraId="4963385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reakfast or lunch</w:t>
            </w:r>
          </w:p>
          <w:p w14:paraId="60E31E0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736DC20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4EC14EA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Con group did not receive training and supply.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BF7D5B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B43BD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40-50 m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22E663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6BC164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2783FE6C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FE3790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msbee,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40C1A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E145E3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7BD8E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BCDF42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CT-a: (13); MIPS+CT-b (14); RT (10)</w:t>
            </w:r>
          </w:p>
          <w:p w14:paraId="2B1E074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CT-a (27.7); MIPS+CT-b (29.3); RT (30)</w:t>
            </w:r>
          </w:p>
          <w:p w14:paraId="4B76856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CT-a (33.1); MIPS+CT-b (34.4); RT (36.5)</w:t>
            </w:r>
          </w:p>
          <w:p w14:paraId="73B6933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  <w:p w14:paraId="6992047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517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Whey protein supplement (CTa); Casein mixed supplement (CTb)</w:t>
            </w:r>
          </w:p>
          <w:p w14:paraId="4EE34DC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50% whey protein isolate and concentrate mixture, 4 g carbohydrate, 1.5 g fat (CTa); 30 g micellar casein, 3 g carbohydrate, 0.5 g fat (CTb)</w:t>
            </w:r>
          </w:p>
          <w:p w14:paraId="058D098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dinner</w:t>
            </w:r>
          </w:p>
          <w:p w14:paraId="0F4F826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61EDC42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 + HIIT</w:t>
            </w:r>
          </w:p>
          <w:p w14:paraId="0279108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70%-85%1RM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110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Isocaloric carbohydrate</w:t>
            </w:r>
          </w:p>
          <w:p w14:paraId="7D73DF6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Isocaloric carbohydrate</w:t>
            </w:r>
          </w:p>
          <w:p w14:paraId="74FD711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dinner</w:t>
            </w:r>
          </w:p>
          <w:p w14:paraId="1ABB0F3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68A2284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 + HI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0A61C3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597A3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60 m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969516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61E334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0E04BF7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C372D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lm,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34D4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mar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182B8A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29ED7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9E1162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 (13); RT (16)</w:t>
            </w:r>
          </w:p>
          <w:p w14:paraId="413A9D5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 (55); RT (55)</w:t>
            </w:r>
          </w:p>
          <w:p w14:paraId="27FBEC4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 (24); RT (27)</w:t>
            </w:r>
          </w:p>
          <w:p w14:paraId="25A2A0A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51C1D3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Whey protein</w:t>
            </w:r>
          </w:p>
          <w:p w14:paraId="24EAACA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10 g protein (whey protein), 31 g carbohydrate, 1 g fat, 5.0 g vitamin D, and 250 mg calcium</w:t>
            </w:r>
          </w:p>
          <w:p w14:paraId="601CAC1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</w:t>
            </w:r>
          </w:p>
          <w:p w14:paraId="7F60583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5E23A1F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502DAE5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RT includes high foot position and low foot position.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B040DA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lacebo</w:t>
            </w:r>
          </w:p>
          <w:p w14:paraId="028C0B5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6 g carbohydrate and 12 mg calcium</w:t>
            </w:r>
          </w:p>
          <w:p w14:paraId="726867C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</w:t>
            </w:r>
          </w:p>
          <w:p w14:paraId="56E0B3D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792A8EE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42D3951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RT includes high foot position and low foot position.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F6F987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AB283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4940C5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39363C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22BCA668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8521E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buco, 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0445D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87A60B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9F3882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0692C5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-1 (22); MIPS+RT-2 (21); RT (23)</w:t>
            </w:r>
          </w:p>
          <w:p w14:paraId="42D1409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-1 (67.5); MIPS+RT-2 (66.2); RT (66.5)</w:t>
            </w:r>
          </w:p>
          <w:p w14:paraId="04B60A2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-1 (26.4); MIPS+RT-2 (25.3); RT (23.8)</w:t>
            </w:r>
          </w:p>
          <w:p w14:paraId="76B1235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5A2DEEA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Whey protein beverage (RT1); Whey protein beverage (RT2)</w:t>
            </w:r>
          </w:p>
          <w:p w14:paraId="43AA7C1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27.1 g protein, 5.2 g carbohydrate, and 0.2 g fat (RT1); 27.1 g protein, 5.2 g carbohydrate, and 0.2 g fat (RT2)</w:t>
            </w:r>
          </w:p>
          <w:p w14:paraId="25AF504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Whey protein beverage before training; placebo after training (RT1); Placebo before training; whey protein beverage after training (RT2)</w:t>
            </w:r>
          </w:p>
          <w:p w14:paraId="66919E7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229CA48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163C1BA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8-12RM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C8681A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lacebo</w:t>
            </w:r>
          </w:p>
          <w:p w14:paraId="7BC7FDE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0.3 g protein and 33.3 g carbohydrate</w:t>
            </w:r>
          </w:p>
          <w:p w14:paraId="52C5D87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efore and after training</w:t>
            </w:r>
          </w:p>
          <w:p w14:paraId="61215CA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2</w:t>
            </w:r>
          </w:p>
          <w:p w14:paraId="301D181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01C4C91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8-12R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F61DE8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3C2953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8E99DD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E5DB80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068391C6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E273B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buco,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4F554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zi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69CC24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253ABE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9AA1DF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-1 (22); MIPS+RT-2 (21); RT (23)</w:t>
            </w:r>
          </w:p>
          <w:p w14:paraId="4103939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-1 (67.5); MIPS+RT-2 (66.2); RT (66.5)</w:t>
            </w:r>
          </w:p>
          <w:p w14:paraId="053FDE8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-1 (26.4); MIPS+RT-2 (25.3); RT (23.8)</w:t>
            </w:r>
          </w:p>
          <w:p w14:paraId="429A9D2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  <w:p w14:paraId="40D5895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269DCAF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Whey protein beverage (RT1); Whey protein beverage (RT2)</w:t>
            </w:r>
          </w:p>
          <w:p w14:paraId="4C1E677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27.1 g protein, 5.2 g carbohydrate, and 0.2 g fat (RT1); 27.1 g protein, 5.2 g carbohydrate, and 0.2 g fat (RT2)</w:t>
            </w:r>
          </w:p>
          <w:p w14:paraId="0EB95AC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Whey protein beverage before training; placebo after training (RT1); Placebo before training; whey protein beverage after training (RT2)</w:t>
            </w:r>
          </w:p>
          <w:p w14:paraId="0327B5E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0C2F90A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6036E0A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8-12RM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9C4817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lacebo</w:t>
            </w:r>
          </w:p>
          <w:p w14:paraId="3CACF1B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0.3 g protein and 33.3 g carbohydrate</w:t>
            </w:r>
          </w:p>
          <w:p w14:paraId="5FCAD2C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efore and after training</w:t>
            </w:r>
          </w:p>
          <w:p w14:paraId="654E46C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2</w:t>
            </w:r>
          </w:p>
          <w:p w14:paraId="78D55F9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6DC49EC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8-12R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8F6E538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D6F062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D98626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4E193C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6CEA00EC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09B26B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nders, 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52A8F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therland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315BC3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2A0129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30E2C2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-1(female) (12)</w:t>
            </w:r>
          </w:p>
          <w:p w14:paraId="084260D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-1 (12)</w:t>
            </w:r>
          </w:p>
          <w:p w14:paraId="025FC19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-1(female) (72)</w:t>
            </w:r>
          </w:p>
          <w:p w14:paraId="5AE5C42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-1 (69)</w:t>
            </w:r>
          </w:p>
          <w:p w14:paraId="29A55E5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-1(female) (24.2)</w:t>
            </w:r>
          </w:p>
          <w:p w14:paraId="2C408A0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-1 (25)</w:t>
            </w:r>
          </w:p>
          <w:p w14:paraId="26832E3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172887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rotein beverage</w:t>
            </w:r>
          </w:p>
          <w:p w14:paraId="27821343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15 g protein (milk protein concentrate (MPC 80); DMV International, Delhi, NY), 0.5 g fat, 7.13 g lactose, and 0.42 g calcium</w:t>
            </w:r>
          </w:p>
          <w:p w14:paraId="59A1F88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efore breakfast</w:t>
            </w:r>
          </w:p>
          <w:p w14:paraId="079F60E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0C70529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16FF681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60%-80%1RM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FA6B40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lacebo</w:t>
            </w:r>
          </w:p>
          <w:p w14:paraId="4F0F83B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7.13 g lactose and 0.42 g calcium</w:t>
            </w:r>
          </w:p>
          <w:p w14:paraId="2544D01E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efore breakfast</w:t>
            </w:r>
          </w:p>
          <w:p w14:paraId="481A3C1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1F6EA972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5D3D79C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60%-80%1R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21CFD0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D51619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8E7B1D1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486E79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14:paraId="3AE5D719"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D6099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s, 2009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B9BAD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81A40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T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0354E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5CA09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 MIPS+RT (12)</w:t>
            </w:r>
          </w:p>
          <w:p w14:paraId="055BB0D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 (11)</w:t>
            </w:r>
          </w:p>
          <w:p w14:paraId="5255576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: MIPS+RT (18.8)</w:t>
            </w:r>
          </w:p>
          <w:p w14:paraId="7F6D7B6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 (19.3)</w:t>
            </w:r>
          </w:p>
          <w:p w14:paraId="17D766B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: MIPS+RT: NR</w:t>
            </w:r>
          </w:p>
          <w:p w14:paraId="0251E0A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: NR</w:t>
            </w:r>
          </w:p>
          <w:p w14:paraId="68BC7FEF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dition: Healthy</w:t>
            </w:r>
          </w:p>
        </w:tc>
        <w:tc>
          <w:tcPr>
            <w:tcW w:w="31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A0DCA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 Post - exercise supplement group of dairy calcium plus carbohydrate and protein</w:t>
            </w:r>
          </w:p>
          <w:p w14:paraId="3B7393F6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Accel Gel (90 calories, 20 g carbohydrate, 5 g protein; PacificHealth Laboratories, Inc., Matawan, NJ)</w:t>
            </w:r>
          </w:p>
          <w:p w14:paraId="648AB35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After training</w:t>
            </w:r>
          </w:p>
          <w:p w14:paraId="552138D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2F4D6730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0042658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To ensure appropriate progression, exercise prescription is based on the Daily Adjustable Progressive Resistance Exercise (DAPRE) system.</w:t>
            </w:r>
          </w:p>
        </w:tc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9FEC4B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ype: Post - exercise supplement group of dairy calcium plus carbohydrate only</w:t>
            </w:r>
          </w:p>
          <w:p w14:paraId="4FA5CA0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details: 7.13 g lactose and 0.42 g calcium</w:t>
            </w:r>
          </w:p>
          <w:p w14:paraId="15A9985A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 timing: Before breakfast</w:t>
            </w:r>
          </w:p>
          <w:p w14:paraId="53C9616C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es per day: 1</w:t>
            </w:r>
          </w:p>
          <w:p w14:paraId="40D610AD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type: RT</w:t>
            </w:r>
          </w:p>
          <w:p w14:paraId="030C5D97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characters: To ensure appropriate progression, exercise prescription is based on the Daily Adjustable Progressive Resistance Exercise (DAPRE) system.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FD25C4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CF241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0D2B65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9FB5B9">
            <w:pPr>
              <w:pStyle w:val="6"/>
              <w:suppressLineNumbers/>
              <w:suppressAutoHyphens/>
              <w:adjustRightInd/>
              <w:snapToGrid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</w:tbl>
    <w:p w14:paraId="23BBC3C9">
      <w:pPr>
        <w:pStyle w:val="7"/>
        <w:suppressLineNumbers/>
        <w:suppressAutoHyphens/>
        <w:adjustRightInd/>
        <w:snapToGrid/>
        <w:spacing w:line="240" w:lineRule="auto"/>
        <w:ind w:left="0"/>
        <w:contextualSpacing/>
        <w:rPr>
          <w:rFonts w:ascii="Times New Roman" w:hAnsi="Times New Roman" w:eastAsia="DengXian" w:cs="Times New Roman"/>
          <w:b/>
          <w:bCs/>
          <w:i/>
          <w:iCs/>
          <w:lang w:bidi="ar"/>
        </w:rPr>
      </w:pPr>
    </w:p>
    <w:p w14:paraId="26386C3F">
      <w:pPr>
        <w:pStyle w:val="7"/>
        <w:suppressLineNumbers/>
        <w:suppressAutoHyphens/>
        <w:adjustRightInd/>
        <w:snapToGrid/>
        <w:spacing w:line="240" w:lineRule="auto"/>
        <w:ind w:left="0"/>
        <w:contextualSpacing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eastAsia="DengXian" w:cs="Times New Roman"/>
          <w:b/>
          <w:bCs/>
          <w:i/>
          <w:iCs/>
          <w:lang w:bidi="ar"/>
        </w:rPr>
        <w:t>Note</w:t>
      </w:r>
      <w:r>
        <w:rPr>
          <w:rFonts w:ascii="Times New Roman" w:hAnsi="Times New Roman" w:eastAsia="DengXian" w:cs="Times New Roman"/>
          <w:b/>
          <w:bCs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sample size; </w:t>
      </w:r>
      <w:r>
        <w:rPr>
          <w:rFonts w:ascii="Times New Roman" w:hAnsi="Times New Roman" w:cs="Times New Roman"/>
          <w:b/>
          <w:bCs/>
          <w:i/>
          <w:iCs/>
        </w:rPr>
        <w:t>Fre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training frequency (sessions/week); </w:t>
      </w:r>
      <w:r>
        <w:rPr>
          <w:rFonts w:ascii="Times New Roman" w:hAnsi="Times New Roman" w:cs="Times New Roman"/>
          <w:b/>
          <w:bCs/>
          <w:i/>
          <w:iCs/>
        </w:rPr>
        <w:t>Wk</w:t>
      </w:r>
      <w:r>
        <w:rPr>
          <w:rFonts w:ascii="Times New Roman" w:hAnsi="Times New Roman" w:cs="Times New Roman"/>
          <w:i/>
          <w:iCs/>
        </w:rPr>
        <w:t>, t</w:t>
      </w:r>
      <w:r>
        <w:rPr>
          <w:rFonts w:ascii="Times New Roman" w:hAnsi="Times New Roman" w:cs="Times New Roman"/>
        </w:rPr>
        <w:t xml:space="preserve">raining intervention weeks; </w:t>
      </w:r>
      <w:r>
        <w:rPr>
          <w:rFonts w:ascii="Times New Roman" w:hAnsi="Times New Roman" w:cs="Times New Roman"/>
          <w:b/>
          <w:bCs/>
          <w:i/>
          <w:iCs/>
        </w:rPr>
        <w:t>RCT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randomised controlled trial; </w:t>
      </w:r>
      <w:r>
        <w:rPr>
          <w:rFonts w:ascii="Times New Roman" w:hAnsi="Times New Roman" w:cs="Times New Roman"/>
          <w:b/>
          <w:bCs/>
          <w:i/>
          <w:iCs/>
        </w:rPr>
        <w:t>RT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>resistance training;</w:t>
      </w:r>
      <w:r>
        <w:rPr>
          <w:rFonts w:ascii="Times New Roman" w:hAnsi="Times New Roman" w:cs="Times New Roman"/>
          <w:b/>
          <w:bCs/>
          <w:i/>
          <w:iCs/>
        </w:rPr>
        <w:t xml:space="preserve"> AT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aerobic training; </w:t>
      </w:r>
      <w:r>
        <w:rPr>
          <w:rFonts w:ascii="Times New Roman" w:hAnsi="Times New Roman" w:cs="Times New Roman"/>
          <w:b/>
          <w:bCs/>
          <w:i/>
          <w:iCs/>
        </w:rPr>
        <w:t>CT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resistance training + high intensity interval training; </w:t>
      </w:r>
      <w:r>
        <w:rPr>
          <w:rFonts w:ascii="Times New Roman" w:hAnsi="Times New Roman" w:cs="Times New Roman"/>
          <w:b/>
          <w:bCs/>
          <w:i/>
          <w:iCs/>
        </w:rPr>
        <w:t>MIPS</w:t>
      </w:r>
      <w:r>
        <w:rPr>
          <w:rFonts w:ascii="Times New Roman" w:hAnsi="Times New Roman" w:cs="Times New Roman"/>
          <w:i/>
          <w:iCs/>
        </w:rPr>
        <w:t>, m</w:t>
      </w:r>
      <w:r>
        <w:rPr>
          <w:rFonts w:ascii="Times New Roman" w:hAnsi="Times New Roman" w:cs="Times New Roman"/>
        </w:rPr>
        <w:t xml:space="preserve">ulti-ingredient protein supplements; </w:t>
      </w:r>
      <w:r>
        <w:rPr>
          <w:rFonts w:ascii="Times New Roman" w:hAnsi="Times New Roman" w:cs="Times New Roman"/>
          <w:b/>
          <w:bCs/>
          <w:i/>
          <w:iCs/>
        </w:rPr>
        <w:t>NR</w:t>
      </w:r>
      <w:r>
        <w:rPr>
          <w:rFonts w:ascii="Times New Roman" w:hAnsi="Times New Roman" w:cs="Times New Roman"/>
        </w:rPr>
        <w:t>, not repor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E39EFB"/>
    <w:rsid w:val="5A8F78C9"/>
    <w:rsid w:val="7FCFC689"/>
    <w:rsid w:val="DEE39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2_table_body"/>
    <w:qFormat/>
    <w:uiPriority w:val="0"/>
    <w:pPr>
      <w:adjustRightInd w:val="0"/>
      <w:snapToGrid w:val="0"/>
      <w:jc w:val="center"/>
    </w:pPr>
    <w:rPr>
      <w:rFonts w:ascii="Palatino Linotype" w:hAnsi="Palatino Linotype" w:eastAsia="Times New Roman" w:cs="Times New Roman"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7">
    <w:name w:val="MDPI_4.3_table_footer"/>
    <w:next w:val="8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9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2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1:54:00Z</dcterms:created>
  <dc:creator>耶嘿</dc:creator>
  <cp:lastModifiedBy>耶嘿</cp:lastModifiedBy>
  <dcterms:modified xsi:type="dcterms:W3CDTF">2025-10-28T08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EC1BBD4974AF3DB8915DFF68817A7F76_41</vt:lpwstr>
  </property>
</Properties>
</file>